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9AC" w:rsidRDefault="00CB19AC" w:rsidP="00CB19AC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55570E" wp14:editId="0CF9980B">
                <wp:simplePos x="0" y="0"/>
                <wp:positionH relativeFrom="column">
                  <wp:posOffset>5472430</wp:posOffset>
                </wp:positionH>
                <wp:positionV relativeFrom="paragraph">
                  <wp:posOffset>3540761</wp:posOffset>
                </wp:positionV>
                <wp:extent cx="1400175" cy="45719"/>
                <wp:effectExtent l="0" t="19050" r="47625" b="31115"/>
                <wp:wrapNone/>
                <wp:docPr id="44" name="Pijl-recht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29589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jl-rechts 44" o:spid="_x0000_s1026" type="#_x0000_t13" style="position:absolute;margin-left:430.9pt;margin-top:278.8pt;width:110.25pt;height:3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" adj="21247" fillcolor="#5b9bd5 [3204]" strokecolor="#1f4d78 [1604]" strokeweight="1pt"/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4A9D4F" wp14:editId="6F81CC31">
                <wp:simplePos x="0" y="0"/>
                <wp:positionH relativeFrom="column">
                  <wp:posOffset>6958330</wp:posOffset>
                </wp:positionH>
                <wp:positionV relativeFrom="paragraph">
                  <wp:posOffset>3429000</wp:posOffset>
                </wp:positionV>
                <wp:extent cx="2486025" cy="257175"/>
                <wp:effectExtent l="0" t="0" r="28575" b="28575"/>
                <wp:wrapNone/>
                <wp:docPr id="42" name="Tekstva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0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19AC" w:rsidRPr="00A277A7" w:rsidRDefault="00CB19AC" w:rsidP="00CB19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Practical tips for increasing steps in daily life</w:t>
                            </w:r>
                            <w:r w:rsidRPr="00A277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A9D4F" id="_x0000_t202" coordsize="21600,21600" o:spt="202" path="m,l,21600r21600,l21600,xe">
                <v:stroke joinstyle="miter"/>
                <v:path gradientshapeok="t" o:connecttype="rect"/>
              </v:shapetype>
              <v:shape id="Tekstvak 42" o:spid="_x0000_s1026" type="#_x0000_t202" style="position:absolute;margin-left:547.9pt;margin-top:270pt;width:195.75pt;height:2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" fillcolor="white [3201]" strokeweight=".5pt">
                <v:textbox>
                  <w:txbxContent>
                    <w:p w:rsidR="00CB19AC" w:rsidRPr="00A277A7" w:rsidRDefault="00CB19AC" w:rsidP="00CB19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Practical tips for increasing steps in daily life</w:t>
                      </w:r>
                      <w:r w:rsidRPr="00A277A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83749A" wp14:editId="0B1D1B14">
                <wp:simplePos x="0" y="0"/>
                <wp:positionH relativeFrom="column">
                  <wp:posOffset>-528320</wp:posOffset>
                </wp:positionH>
                <wp:positionV relativeFrom="paragraph">
                  <wp:posOffset>3215005</wp:posOffset>
                </wp:positionV>
                <wp:extent cx="6010275" cy="838200"/>
                <wp:effectExtent l="0" t="0" r="28575" b="19050"/>
                <wp:wrapNone/>
                <wp:docPr id="39" name="Rechthoe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75" cy="838200"/>
                        </a:xfrm>
                        <a:prstGeom prst="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96627" id="Rechthoek 39" o:spid="_x0000_s1026" style="position:absolute;margin-left:-41.6pt;margin-top:253.15pt;width:473.25pt;height:6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" filled="f" strokecolor="#1f4d78 [1604]" strokeweight="1.5pt"/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A48DA7" wp14:editId="21DB3322">
                <wp:simplePos x="0" y="0"/>
                <wp:positionH relativeFrom="page">
                  <wp:posOffset>7820025</wp:posOffset>
                </wp:positionH>
                <wp:positionV relativeFrom="paragraph">
                  <wp:posOffset>1671955</wp:posOffset>
                </wp:positionV>
                <wp:extent cx="2676525" cy="647700"/>
                <wp:effectExtent l="0" t="0" r="28575" b="1905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65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19AC" w:rsidRPr="00A277A7" w:rsidRDefault="00CB19AC" w:rsidP="00CB19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277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Visual presentation of step behavior in time. In this example, the participants’ steps decreased from session 1 to session 2 of I Mov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48DA7" id="Tekstvak 38" o:spid="_x0000_s1027" type="#_x0000_t202" style="position:absolute;margin-left:615.75pt;margin-top:131.65pt;width:210.75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" fillcolor="white [3201]" strokeweight=".5pt">
                <v:textbox>
                  <w:txbxContent>
                    <w:p w:rsidR="00CB19AC" w:rsidRPr="00A277A7" w:rsidRDefault="00CB19AC" w:rsidP="00CB19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A277A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Visual presentation of step behavior in time. In this example, the participants’ steps decreased from session 1 to session 2 of I Move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4575BE" wp14:editId="10C2E46D">
                <wp:simplePos x="0" y="0"/>
                <wp:positionH relativeFrom="column">
                  <wp:posOffset>738505</wp:posOffset>
                </wp:positionH>
                <wp:positionV relativeFrom="paragraph">
                  <wp:posOffset>1929130</wp:posOffset>
                </wp:positionV>
                <wp:extent cx="6029325" cy="45719"/>
                <wp:effectExtent l="0" t="19050" r="47625" b="31115"/>
                <wp:wrapNone/>
                <wp:docPr id="43" name="Pijl-recht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9325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1D6A15" id="Pijl-rechts 43" o:spid="_x0000_s1026" type="#_x0000_t13" style="position:absolute;margin-left:58.15pt;margin-top:151.9pt;width:474.75pt;height: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" adj="21518" fillcolor="#5b9bd5 [3204]" strokecolor="#1f4d78 [1604]" strokeweight="1pt"/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C1DA61" wp14:editId="6AE3783A">
                <wp:simplePos x="0" y="0"/>
                <wp:positionH relativeFrom="column">
                  <wp:posOffset>-547370</wp:posOffset>
                </wp:positionH>
                <wp:positionV relativeFrom="paragraph">
                  <wp:posOffset>1557655</wp:posOffset>
                </wp:positionV>
                <wp:extent cx="1285875" cy="809625"/>
                <wp:effectExtent l="0" t="0" r="28575" b="28575"/>
                <wp:wrapNone/>
                <wp:docPr id="36" name="Rechthoe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809625"/>
                        </a:xfrm>
                        <a:prstGeom prst="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415E0" id="Rechthoek 36" o:spid="_x0000_s1026" style="position:absolute;margin-left:-43.1pt;margin-top:122.65pt;width:101.25pt;height:6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" filled="f" strokecolor="#1f4d78 [1604]" strokeweight="1.5pt"/>
            </w:pict>
          </mc:Fallback>
        </mc:AlternateConten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Appendix 6 – Example advisory texts step count AT and CB Active Plus and I Move </w: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8843BB" wp14:editId="0D9B1DC0">
                <wp:simplePos x="0" y="0"/>
                <wp:positionH relativeFrom="column">
                  <wp:posOffset>6927850</wp:posOffset>
                </wp:positionH>
                <wp:positionV relativeFrom="paragraph">
                  <wp:posOffset>1073785</wp:posOffset>
                </wp:positionV>
                <wp:extent cx="2138901" cy="262255"/>
                <wp:effectExtent l="0" t="0" r="13970" b="23495"/>
                <wp:wrapNone/>
                <wp:docPr id="35" name="Tekstva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901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19AC" w:rsidRPr="00A277A7" w:rsidRDefault="00CB19AC" w:rsidP="00CB19A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277A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sight into step behavior / awar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843BB" id="Tekstvak 35" o:spid="_x0000_s1028" type="#_x0000_t202" style="position:absolute;margin-left:545.5pt;margin-top:84.55pt;width:168.4pt;height:2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" fillcolor="white [3201]" strokeweight=".5pt">
                <v:textbox>
                  <w:txbxContent>
                    <w:p w:rsidR="00CB19AC" w:rsidRPr="00A277A7" w:rsidRDefault="00CB19AC" w:rsidP="00CB19A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277A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sight into step behavior / awaren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D106CD" wp14:editId="77FE94DA">
                <wp:simplePos x="0" y="0"/>
                <wp:positionH relativeFrom="column">
                  <wp:posOffset>6284595</wp:posOffset>
                </wp:positionH>
                <wp:positionV relativeFrom="paragraph">
                  <wp:posOffset>1172845</wp:posOffset>
                </wp:positionV>
                <wp:extent cx="548640" cy="45085"/>
                <wp:effectExtent l="0" t="19050" r="41910" b="31115"/>
                <wp:wrapNone/>
                <wp:docPr id="34" name="Pijl-recht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0B8D6C" id="Pijl-rechts 34" o:spid="_x0000_s1026" type="#_x0000_t13" style="position:absolute;margin-left:494.85pt;margin-top:92.35pt;width:43.2pt;height:3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" adj="20713" fillcolor="#5b9bd5 [3204]" strokecolor="#1f4d78 [1604]" strokeweight="1pt"/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159BD" wp14:editId="54FCB340">
                <wp:simplePos x="0" y="0"/>
                <wp:positionH relativeFrom="column">
                  <wp:posOffset>-537846</wp:posOffset>
                </wp:positionH>
                <wp:positionV relativeFrom="paragraph">
                  <wp:posOffset>1052830</wp:posOffset>
                </wp:positionV>
                <wp:extent cx="6772275" cy="323850"/>
                <wp:effectExtent l="0" t="0" r="28575" b="19050"/>
                <wp:wrapNone/>
                <wp:docPr id="33" name="Rechthoe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275" cy="323850"/>
                        </a:xfrm>
                        <a:prstGeom prst="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CAF732" id="Rechthoek 33" o:spid="_x0000_s1026" style="position:absolute;margin-left:-42.35pt;margin-top:82.9pt;width:533.2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" filled="f" strokecolor="#1f4d78 [1604]" strokeweight="1.5pt"/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w:drawing>
          <wp:anchor distT="0" distB="0" distL="114300" distR="114300" simplePos="0" relativeHeight="251659264" behindDoc="0" locked="0" layoutInCell="1" allowOverlap="1" wp14:anchorId="7D75875F" wp14:editId="20D741A6">
            <wp:simplePos x="0" y="0"/>
            <wp:positionH relativeFrom="column">
              <wp:posOffset>-614045</wp:posOffset>
            </wp:positionH>
            <wp:positionV relativeFrom="paragraph">
              <wp:posOffset>221615</wp:posOffset>
            </wp:positionV>
            <wp:extent cx="6858000" cy="3796784"/>
            <wp:effectExtent l="0" t="0" r="0" b="0"/>
            <wp:wrapNone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teps_Session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967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</w:p>
    <w:p w:rsidR="00CB19AC" w:rsidRPr="00BE5534" w:rsidRDefault="00CB19AC" w:rsidP="00CB19AC">
      <w:pPr>
        <w:rPr>
          <w:rFonts w:ascii="Calibri" w:eastAsia="MS Gothic" w:hAnsi="Calibri" w:cs="Times New Roman"/>
          <w:sz w:val="26"/>
          <w:szCs w:val="26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FE33C6" wp14:editId="3F153528">
                <wp:simplePos x="0" y="0"/>
                <wp:positionH relativeFrom="margin">
                  <wp:posOffset>-534035</wp:posOffset>
                </wp:positionH>
                <wp:positionV relativeFrom="paragraph">
                  <wp:posOffset>375285</wp:posOffset>
                </wp:positionV>
                <wp:extent cx="6146165" cy="1033145"/>
                <wp:effectExtent l="0" t="0" r="6985" b="0"/>
                <wp:wrapTopAndBottom/>
                <wp:docPr id="50" name="Tekstva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165" cy="10331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B19AC" w:rsidRDefault="00CB19AC" w:rsidP="00CB19AC">
                            <w:pPr>
                              <w:pStyle w:val="Bijschrift"/>
                              <w:spacing w:after="0"/>
                              <w:rPr>
                                <w:b/>
                                <w:i w:val="0"/>
                                <w:lang w:val="en-GB"/>
                              </w:rPr>
                            </w:pP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10</w:t>
                            </w: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Example advisory text in I Move regarding step count activity tracker</w:t>
                            </w:r>
                          </w:p>
                          <w:p w:rsidR="00CB19AC" w:rsidRDefault="00CB19AC" w:rsidP="00CB19AC">
                            <w:pPr>
                              <w:pStyle w:val="Bijschrift"/>
                              <w:spacing w:after="0"/>
                              <w:rPr>
                                <w:b/>
                                <w:i w:val="0"/>
                                <w:lang w:val="en-GB"/>
                              </w:rPr>
                            </w:pPr>
                            <w:r>
                              <w:rPr>
                                <w:i w:val="0"/>
                                <w:lang w:val="en-GB"/>
                              </w:rPr>
                              <w:t>Comparable advisory texts regarding step count are used for the chatbot within Active Plus and I Move.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 xml:space="preserve"> </w:t>
                            </w:r>
                          </w:p>
                          <w:p w:rsidR="00CB19AC" w:rsidRPr="00BE5534" w:rsidRDefault="00CB19AC" w:rsidP="00CB19AC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CB19AC" w:rsidRPr="00101AC5" w:rsidRDefault="00CB19AC" w:rsidP="00CB19AC">
                            <w:pPr>
                              <w:pStyle w:val="Bijschrift"/>
                              <w:rPr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E33C6" id="Tekstvak 50" o:spid="_x0000_s1029" type="#_x0000_t202" style="position:absolute;margin-left:-42.05pt;margin-top:29.55pt;width:483.95pt;height:81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" stroked="f">
                <v:textbox inset="0,0,0,0">
                  <w:txbxContent>
                    <w:p w:rsidR="00CB19AC" w:rsidRDefault="00CB19AC" w:rsidP="00CB19AC">
                      <w:pPr>
                        <w:pStyle w:val="Bijschrift"/>
                        <w:spacing w:after="0"/>
                        <w:rPr>
                          <w:b/>
                          <w:i w:val="0"/>
                          <w:lang w:val="en-GB"/>
                        </w:rPr>
                      </w:pP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Figure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10</w:t>
                      </w: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.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Example advisory text in I Move regarding step count activity tracker</w:t>
                      </w:r>
                    </w:p>
                    <w:p w:rsidR="00CB19AC" w:rsidRDefault="00CB19AC" w:rsidP="00CB19AC">
                      <w:pPr>
                        <w:pStyle w:val="Bijschrift"/>
                        <w:spacing w:after="0"/>
                        <w:rPr>
                          <w:b/>
                          <w:i w:val="0"/>
                          <w:lang w:val="en-GB"/>
                        </w:rPr>
                      </w:pPr>
                      <w:r>
                        <w:rPr>
                          <w:i w:val="0"/>
                          <w:lang w:val="en-GB"/>
                        </w:rPr>
                        <w:t>Comparable advisory texts regarding step count are used for the chatbot within Active Plus and I Move.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 xml:space="preserve"> </w:t>
                      </w:r>
                    </w:p>
                    <w:p w:rsidR="00CB19AC" w:rsidRPr="00BE5534" w:rsidRDefault="00CB19AC" w:rsidP="00CB19AC">
                      <w:pPr>
                        <w:rPr>
                          <w:lang w:val="en-GB"/>
                        </w:rPr>
                      </w:pPr>
                    </w:p>
                    <w:p w:rsidR="00CB19AC" w:rsidRPr="00101AC5" w:rsidRDefault="00CB19AC" w:rsidP="00CB19AC">
                      <w:pPr>
                        <w:pStyle w:val="Bijschrift"/>
                        <w:rPr>
                          <w:noProof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E47195" w:rsidRPr="00CB19AC" w:rsidRDefault="00E47195">
      <w:pPr>
        <w:rPr>
          <w:lang w:val="en-US"/>
        </w:rPr>
      </w:pPr>
      <w:bookmarkStart w:id="0" w:name="_GoBack"/>
      <w:bookmarkEnd w:id="0"/>
    </w:p>
    <w:sectPr w:rsidR="00E47195" w:rsidRPr="00CB19AC" w:rsidSect="00CB19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9AC"/>
    <w:rsid w:val="00587F31"/>
    <w:rsid w:val="006A2E2A"/>
    <w:rsid w:val="00A3100C"/>
    <w:rsid w:val="00CB19AC"/>
    <w:rsid w:val="00E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F1F9F-93B0-4989-9553-A603E327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19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B19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2-09-02T09:11:00Z</dcterms:created>
  <dcterms:modified xsi:type="dcterms:W3CDTF">2022-09-02T09:12:00Z</dcterms:modified>
</cp:coreProperties>
</file>